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CE062E" w14:textId="27AB87F3" w:rsidR="00377B23" w:rsidRPr="00E47653" w:rsidRDefault="00E47653" w:rsidP="00E47653">
      <w:pPr>
        <w:rPr>
          <w:lang w:val="en-US"/>
        </w:rPr>
      </w:pPr>
      <w:bookmarkStart w:id="0" w:name="_GoBack"/>
      <w:bookmarkEnd w:id="0"/>
      <w:r w:rsidRPr="00E47653">
        <w:rPr>
          <w:lang w:val="en-US"/>
        </w:rPr>
        <w:t>We delare no conflict of interest.</w:t>
      </w:r>
    </w:p>
    <w:sectPr w:rsidR="00377B23" w:rsidRPr="00E47653" w:rsidSect="00226BE1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0630A2" w14:textId="77777777" w:rsidR="003A282B" w:rsidRDefault="003A282B" w:rsidP="00FD5A14">
      <w:pPr>
        <w:spacing w:after="0" w:line="240" w:lineRule="auto"/>
      </w:pPr>
      <w:r>
        <w:separator/>
      </w:r>
    </w:p>
  </w:endnote>
  <w:endnote w:type="continuationSeparator" w:id="0">
    <w:p w14:paraId="590C265D" w14:textId="77777777" w:rsidR="003A282B" w:rsidRDefault="003A282B" w:rsidP="00FD5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3C8AD1" w14:textId="77777777" w:rsidR="003A282B" w:rsidRDefault="003A282B" w:rsidP="00FD5A14">
      <w:pPr>
        <w:spacing w:after="0" w:line="240" w:lineRule="auto"/>
      </w:pPr>
      <w:r>
        <w:separator/>
      </w:r>
    </w:p>
  </w:footnote>
  <w:footnote w:type="continuationSeparator" w:id="0">
    <w:p w14:paraId="100509C0" w14:textId="77777777" w:rsidR="003A282B" w:rsidRDefault="003A282B" w:rsidP="00FD5A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2AFC0E" w14:textId="407E8EA4" w:rsidR="00B52CB1" w:rsidRPr="000F7E35" w:rsidRDefault="00B52CB1" w:rsidP="00B52CB1">
    <w:pPr>
      <w:jc w:val="center"/>
      <w:rPr>
        <w:lang w:val="en-US"/>
      </w:rPr>
    </w:pPr>
    <w:r w:rsidRPr="00857CDC">
      <w:rPr>
        <w:lang w:val="en-US"/>
      </w:rPr>
      <w:t xml:space="preserve">Response to Reviewers – </w:t>
    </w:r>
    <w:r w:rsidR="000F7E35" w:rsidRPr="000F7E35">
      <w:rPr>
        <w:lang w:val="en-US"/>
      </w:rPr>
      <w:t>DIB-D-18-00321</w:t>
    </w:r>
  </w:p>
  <w:p w14:paraId="1A149DA6" w14:textId="77777777" w:rsidR="00B52CB1" w:rsidRPr="00B52CB1" w:rsidRDefault="00B52CB1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F1A229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501B3B"/>
    <w:multiLevelType w:val="hybridMultilevel"/>
    <w:tmpl w:val="B6D48798"/>
    <w:lvl w:ilvl="0" w:tplc="5150F8F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CA20C9"/>
    <w:multiLevelType w:val="hybridMultilevel"/>
    <w:tmpl w:val="2572FAC6"/>
    <w:lvl w:ilvl="0" w:tplc="46524A6A">
      <w:start w:val="1"/>
      <w:numFmt w:val="bullet"/>
      <w:lvlText w:val="-"/>
      <w:lvlJc w:val="left"/>
      <w:pPr>
        <w:ind w:left="671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3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31" w:hanging="360"/>
      </w:pPr>
      <w:rPr>
        <w:rFonts w:ascii="Wingdings" w:hAnsi="Wingdings" w:hint="default"/>
      </w:rPr>
    </w:lvl>
  </w:abstractNum>
  <w:abstractNum w:abstractNumId="3" w15:restartNumberingAfterBreak="0">
    <w:nsid w:val="0E7A01C8"/>
    <w:multiLevelType w:val="hybridMultilevel"/>
    <w:tmpl w:val="7962452C"/>
    <w:lvl w:ilvl="0" w:tplc="C0A894D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747D9"/>
    <w:multiLevelType w:val="hybridMultilevel"/>
    <w:tmpl w:val="0BDAFD86"/>
    <w:lvl w:ilvl="0" w:tplc="170697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370F3"/>
    <w:multiLevelType w:val="hybridMultilevel"/>
    <w:tmpl w:val="57BE6C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60E27"/>
    <w:multiLevelType w:val="hybridMultilevel"/>
    <w:tmpl w:val="C0B46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D55FEF"/>
    <w:multiLevelType w:val="hybridMultilevel"/>
    <w:tmpl w:val="DEA8978C"/>
    <w:lvl w:ilvl="0" w:tplc="B9B6FD80">
      <w:start w:val="1"/>
      <w:numFmt w:val="bullet"/>
      <w:lvlText w:val="-"/>
      <w:lvlJc w:val="left"/>
      <w:pPr>
        <w:ind w:left="671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3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31" w:hanging="360"/>
      </w:pPr>
      <w:rPr>
        <w:rFonts w:ascii="Wingdings" w:hAnsi="Wingdings" w:hint="default"/>
      </w:rPr>
    </w:lvl>
  </w:abstractNum>
  <w:abstractNum w:abstractNumId="8" w15:restartNumberingAfterBreak="0">
    <w:nsid w:val="3A7C6EB2"/>
    <w:multiLevelType w:val="hybridMultilevel"/>
    <w:tmpl w:val="1C1809F6"/>
    <w:lvl w:ilvl="0" w:tplc="943AE9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BF570B"/>
    <w:multiLevelType w:val="hybridMultilevel"/>
    <w:tmpl w:val="57BE6C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407822"/>
    <w:multiLevelType w:val="hybridMultilevel"/>
    <w:tmpl w:val="57BE6C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2E1476"/>
    <w:multiLevelType w:val="hybridMultilevel"/>
    <w:tmpl w:val="0532C9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2679ED"/>
    <w:multiLevelType w:val="hybridMultilevel"/>
    <w:tmpl w:val="8D1E484E"/>
    <w:lvl w:ilvl="0" w:tplc="F112D284">
      <w:start w:val="1"/>
      <w:numFmt w:val="bullet"/>
      <w:lvlText w:val="-"/>
      <w:lvlJc w:val="left"/>
      <w:pPr>
        <w:ind w:left="671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3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31" w:hanging="360"/>
      </w:pPr>
      <w:rPr>
        <w:rFonts w:ascii="Wingdings" w:hAnsi="Wingdings" w:hint="default"/>
      </w:rPr>
    </w:lvl>
  </w:abstractNum>
  <w:abstractNum w:abstractNumId="13" w15:restartNumberingAfterBreak="0">
    <w:nsid w:val="4F041A55"/>
    <w:multiLevelType w:val="hybridMultilevel"/>
    <w:tmpl w:val="44D06002"/>
    <w:lvl w:ilvl="0" w:tplc="8AD6B53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912C19"/>
    <w:multiLevelType w:val="hybridMultilevel"/>
    <w:tmpl w:val="8528BB62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24258B"/>
    <w:multiLevelType w:val="hybridMultilevel"/>
    <w:tmpl w:val="57BE6C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9A517B"/>
    <w:multiLevelType w:val="hybridMultilevel"/>
    <w:tmpl w:val="F632A212"/>
    <w:lvl w:ilvl="0" w:tplc="6474508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205A2C"/>
    <w:multiLevelType w:val="hybridMultilevel"/>
    <w:tmpl w:val="7F985F90"/>
    <w:lvl w:ilvl="0" w:tplc="97CC103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484B5B"/>
    <w:multiLevelType w:val="hybridMultilevel"/>
    <w:tmpl w:val="8AB00B84"/>
    <w:lvl w:ilvl="0" w:tplc="408829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E3001A"/>
    <w:multiLevelType w:val="hybridMultilevel"/>
    <w:tmpl w:val="283A8E42"/>
    <w:lvl w:ilvl="0" w:tplc="0407000F">
      <w:start w:val="1"/>
      <w:numFmt w:val="decimal"/>
      <w:lvlText w:val="%1."/>
      <w:lvlJc w:val="left"/>
      <w:pPr>
        <w:ind w:left="1031" w:hanging="360"/>
      </w:pPr>
    </w:lvl>
    <w:lvl w:ilvl="1" w:tplc="04070019" w:tentative="1">
      <w:start w:val="1"/>
      <w:numFmt w:val="lowerLetter"/>
      <w:lvlText w:val="%2."/>
      <w:lvlJc w:val="left"/>
      <w:pPr>
        <w:ind w:left="1751" w:hanging="360"/>
      </w:pPr>
    </w:lvl>
    <w:lvl w:ilvl="2" w:tplc="0407001B" w:tentative="1">
      <w:start w:val="1"/>
      <w:numFmt w:val="lowerRoman"/>
      <w:lvlText w:val="%3."/>
      <w:lvlJc w:val="right"/>
      <w:pPr>
        <w:ind w:left="2471" w:hanging="180"/>
      </w:pPr>
    </w:lvl>
    <w:lvl w:ilvl="3" w:tplc="0407000F" w:tentative="1">
      <w:start w:val="1"/>
      <w:numFmt w:val="decimal"/>
      <w:lvlText w:val="%4."/>
      <w:lvlJc w:val="left"/>
      <w:pPr>
        <w:ind w:left="3191" w:hanging="360"/>
      </w:pPr>
    </w:lvl>
    <w:lvl w:ilvl="4" w:tplc="04070019" w:tentative="1">
      <w:start w:val="1"/>
      <w:numFmt w:val="lowerLetter"/>
      <w:lvlText w:val="%5."/>
      <w:lvlJc w:val="left"/>
      <w:pPr>
        <w:ind w:left="3911" w:hanging="360"/>
      </w:pPr>
    </w:lvl>
    <w:lvl w:ilvl="5" w:tplc="0407001B" w:tentative="1">
      <w:start w:val="1"/>
      <w:numFmt w:val="lowerRoman"/>
      <w:lvlText w:val="%6."/>
      <w:lvlJc w:val="right"/>
      <w:pPr>
        <w:ind w:left="4631" w:hanging="180"/>
      </w:pPr>
    </w:lvl>
    <w:lvl w:ilvl="6" w:tplc="0407000F" w:tentative="1">
      <w:start w:val="1"/>
      <w:numFmt w:val="decimal"/>
      <w:lvlText w:val="%7."/>
      <w:lvlJc w:val="left"/>
      <w:pPr>
        <w:ind w:left="5351" w:hanging="360"/>
      </w:pPr>
    </w:lvl>
    <w:lvl w:ilvl="7" w:tplc="04070019" w:tentative="1">
      <w:start w:val="1"/>
      <w:numFmt w:val="lowerLetter"/>
      <w:lvlText w:val="%8."/>
      <w:lvlJc w:val="left"/>
      <w:pPr>
        <w:ind w:left="6071" w:hanging="360"/>
      </w:pPr>
    </w:lvl>
    <w:lvl w:ilvl="8" w:tplc="0407001B" w:tentative="1">
      <w:start w:val="1"/>
      <w:numFmt w:val="lowerRoman"/>
      <w:lvlText w:val="%9."/>
      <w:lvlJc w:val="right"/>
      <w:pPr>
        <w:ind w:left="6791" w:hanging="180"/>
      </w:pPr>
    </w:lvl>
  </w:abstractNum>
  <w:abstractNum w:abstractNumId="20" w15:restartNumberingAfterBreak="0">
    <w:nsid w:val="6A9809BD"/>
    <w:multiLevelType w:val="hybridMultilevel"/>
    <w:tmpl w:val="9A98279E"/>
    <w:lvl w:ilvl="0" w:tplc="2004A384">
      <w:numFmt w:val="bullet"/>
      <w:lvlText w:val="-"/>
      <w:lvlJc w:val="left"/>
      <w:pPr>
        <w:ind w:left="1080" w:hanging="360"/>
      </w:pPr>
      <w:rPr>
        <w:rFonts w:ascii="Calibri" w:eastAsia="Calibri" w:hAnsi="Calibri" w:cs="Times-Roman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CE66FE5"/>
    <w:multiLevelType w:val="hybridMultilevel"/>
    <w:tmpl w:val="0FDE1BA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1D097D"/>
    <w:multiLevelType w:val="hybridMultilevel"/>
    <w:tmpl w:val="87487BE2"/>
    <w:lvl w:ilvl="0" w:tplc="BD2E3C3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4"/>
  </w:num>
  <w:num w:numId="3">
    <w:abstractNumId w:val="6"/>
  </w:num>
  <w:num w:numId="4">
    <w:abstractNumId w:val="20"/>
  </w:num>
  <w:num w:numId="5">
    <w:abstractNumId w:val="21"/>
  </w:num>
  <w:num w:numId="6">
    <w:abstractNumId w:val="13"/>
  </w:num>
  <w:num w:numId="7">
    <w:abstractNumId w:val="8"/>
  </w:num>
  <w:num w:numId="8">
    <w:abstractNumId w:val="4"/>
  </w:num>
  <w:num w:numId="9">
    <w:abstractNumId w:val="1"/>
  </w:num>
  <w:num w:numId="10">
    <w:abstractNumId w:val="0"/>
  </w:num>
  <w:num w:numId="11">
    <w:abstractNumId w:val="11"/>
  </w:num>
  <w:num w:numId="12">
    <w:abstractNumId w:val="5"/>
  </w:num>
  <w:num w:numId="13">
    <w:abstractNumId w:val="19"/>
  </w:num>
  <w:num w:numId="14">
    <w:abstractNumId w:val="10"/>
  </w:num>
  <w:num w:numId="15">
    <w:abstractNumId w:val="15"/>
  </w:num>
  <w:num w:numId="16">
    <w:abstractNumId w:val="12"/>
  </w:num>
  <w:num w:numId="17">
    <w:abstractNumId w:val="7"/>
  </w:num>
  <w:num w:numId="18">
    <w:abstractNumId w:val="2"/>
  </w:num>
  <w:num w:numId="19">
    <w:abstractNumId w:val="17"/>
  </w:num>
  <w:num w:numId="20">
    <w:abstractNumId w:val="16"/>
  </w:num>
  <w:num w:numId="21">
    <w:abstractNumId w:val="3"/>
  </w:num>
  <w:num w:numId="22">
    <w:abstractNumId w:val="18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DB5"/>
    <w:rsid w:val="00020D6B"/>
    <w:rsid w:val="00024CA1"/>
    <w:rsid w:val="000308D8"/>
    <w:rsid w:val="00041F8E"/>
    <w:rsid w:val="00051AF3"/>
    <w:rsid w:val="00051C9E"/>
    <w:rsid w:val="00053C1C"/>
    <w:rsid w:val="0006020F"/>
    <w:rsid w:val="0007495F"/>
    <w:rsid w:val="00074A98"/>
    <w:rsid w:val="00081A3F"/>
    <w:rsid w:val="00085ECB"/>
    <w:rsid w:val="00091C22"/>
    <w:rsid w:val="000A013B"/>
    <w:rsid w:val="000A730E"/>
    <w:rsid w:val="000B5BAC"/>
    <w:rsid w:val="000B5C40"/>
    <w:rsid w:val="000C18E3"/>
    <w:rsid w:val="000C3B3C"/>
    <w:rsid w:val="000C6843"/>
    <w:rsid w:val="000E43FA"/>
    <w:rsid w:val="000E5ED5"/>
    <w:rsid w:val="000F7E35"/>
    <w:rsid w:val="0010163C"/>
    <w:rsid w:val="00106F4F"/>
    <w:rsid w:val="00110063"/>
    <w:rsid w:val="00110080"/>
    <w:rsid w:val="00125D73"/>
    <w:rsid w:val="001264D1"/>
    <w:rsid w:val="00126646"/>
    <w:rsid w:val="00174AC9"/>
    <w:rsid w:val="0018412E"/>
    <w:rsid w:val="00184A71"/>
    <w:rsid w:val="001A0136"/>
    <w:rsid w:val="001A2D8B"/>
    <w:rsid w:val="001A3477"/>
    <w:rsid w:val="001A3A0F"/>
    <w:rsid w:val="001A77FB"/>
    <w:rsid w:val="001B0900"/>
    <w:rsid w:val="001B26FD"/>
    <w:rsid w:val="001B7BA9"/>
    <w:rsid w:val="001B7E5F"/>
    <w:rsid w:val="001C2C7A"/>
    <w:rsid w:val="001C2E9B"/>
    <w:rsid w:val="001C792F"/>
    <w:rsid w:val="001E2EDE"/>
    <w:rsid w:val="001E5940"/>
    <w:rsid w:val="001E7CEF"/>
    <w:rsid w:val="001F1E09"/>
    <w:rsid w:val="001F506E"/>
    <w:rsid w:val="00200517"/>
    <w:rsid w:val="0020152F"/>
    <w:rsid w:val="00201B9C"/>
    <w:rsid w:val="00203880"/>
    <w:rsid w:val="00207680"/>
    <w:rsid w:val="00211301"/>
    <w:rsid w:val="00212052"/>
    <w:rsid w:val="00213CAB"/>
    <w:rsid w:val="002248E2"/>
    <w:rsid w:val="00226BE1"/>
    <w:rsid w:val="00230E07"/>
    <w:rsid w:val="002364B2"/>
    <w:rsid w:val="002512ED"/>
    <w:rsid w:val="002547D4"/>
    <w:rsid w:val="00257EAA"/>
    <w:rsid w:val="00262335"/>
    <w:rsid w:val="002637FC"/>
    <w:rsid w:val="00265B63"/>
    <w:rsid w:val="00266B00"/>
    <w:rsid w:val="00271EFB"/>
    <w:rsid w:val="002728C9"/>
    <w:rsid w:val="00273437"/>
    <w:rsid w:val="00273521"/>
    <w:rsid w:val="0027467E"/>
    <w:rsid w:val="0027539C"/>
    <w:rsid w:val="00277661"/>
    <w:rsid w:val="0028169D"/>
    <w:rsid w:val="002831E0"/>
    <w:rsid w:val="0028792F"/>
    <w:rsid w:val="00291899"/>
    <w:rsid w:val="002963D7"/>
    <w:rsid w:val="002A3DCE"/>
    <w:rsid w:val="002C1D1F"/>
    <w:rsid w:val="002C4F17"/>
    <w:rsid w:val="002C61EF"/>
    <w:rsid w:val="002C6505"/>
    <w:rsid w:val="002E6863"/>
    <w:rsid w:val="002F1085"/>
    <w:rsid w:val="002F3C3C"/>
    <w:rsid w:val="0030026B"/>
    <w:rsid w:val="00314DF4"/>
    <w:rsid w:val="00320289"/>
    <w:rsid w:val="003338C7"/>
    <w:rsid w:val="00334DD0"/>
    <w:rsid w:val="0033620F"/>
    <w:rsid w:val="0033668E"/>
    <w:rsid w:val="00346480"/>
    <w:rsid w:val="00351773"/>
    <w:rsid w:val="0035298D"/>
    <w:rsid w:val="0036088A"/>
    <w:rsid w:val="003622D1"/>
    <w:rsid w:val="00365421"/>
    <w:rsid w:val="00372822"/>
    <w:rsid w:val="00374A16"/>
    <w:rsid w:val="00375BC5"/>
    <w:rsid w:val="00377B23"/>
    <w:rsid w:val="0038164B"/>
    <w:rsid w:val="00386A1F"/>
    <w:rsid w:val="00394072"/>
    <w:rsid w:val="0039583E"/>
    <w:rsid w:val="003975D6"/>
    <w:rsid w:val="003A282B"/>
    <w:rsid w:val="003A469E"/>
    <w:rsid w:val="003A471E"/>
    <w:rsid w:val="003B170C"/>
    <w:rsid w:val="003B52EB"/>
    <w:rsid w:val="003C01FF"/>
    <w:rsid w:val="003C200B"/>
    <w:rsid w:val="003C2737"/>
    <w:rsid w:val="003D0C48"/>
    <w:rsid w:val="003E40D9"/>
    <w:rsid w:val="003E438A"/>
    <w:rsid w:val="003E48A6"/>
    <w:rsid w:val="003E5679"/>
    <w:rsid w:val="003F2844"/>
    <w:rsid w:val="004100E4"/>
    <w:rsid w:val="00416486"/>
    <w:rsid w:val="00426A13"/>
    <w:rsid w:val="0044227D"/>
    <w:rsid w:val="00442900"/>
    <w:rsid w:val="00444EB4"/>
    <w:rsid w:val="00457A72"/>
    <w:rsid w:val="00462A5D"/>
    <w:rsid w:val="00463A66"/>
    <w:rsid w:val="004764BA"/>
    <w:rsid w:val="00477B51"/>
    <w:rsid w:val="004859CF"/>
    <w:rsid w:val="00493CF2"/>
    <w:rsid w:val="004A25BD"/>
    <w:rsid w:val="004A4A61"/>
    <w:rsid w:val="004B0A4C"/>
    <w:rsid w:val="004B1E5E"/>
    <w:rsid w:val="004B70E4"/>
    <w:rsid w:val="004C4637"/>
    <w:rsid w:val="004C540E"/>
    <w:rsid w:val="004D18A2"/>
    <w:rsid w:val="004D6752"/>
    <w:rsid w:val="004E1168"/>
    <w:rsid w:val="004E37F1"/>
    <w:rsid w:val="004F09C3"/>
    <w:rsid w:val="004F3C8E"/>
    <w:rsid w:val="00501144"/>
    <w:rsid w:val="00501433"/>
    <w:rsid w:val="005179B0"/>
    <w:rsid w:val="00521D34"/>
    <w:rsid w:val="00522A13"/>
    <w:rsid w:val="0052718B"/>
    <w:rsid w:val="00535D2A"/>
    <w:rsid w:val="00536C95"/>
    <w:rsid w:val="0056343A"/>
    <w:rsid w:val="00567717"/>
    <w:rsid w:val="00580876"/>
    <w:rsid w:val="00585663"/>
    <w:rsid w:val="0059464C"/>
    <w:rsid w:val="005A0ADD"/>
    <w:rsid w:val="005C41F9"/>
    <w:rsid w:val="005C619F"/>
    <w:rsid w:val="005E1ED1"/>
    <w:rsid w:val="005E216F"/>
    <w:rsid w:val="005E7334"/>
    <w:rsid w:val="005F01F4"/>
    <w:rsid w:val="005F1BE5"/>
    <w:rsid w:val="005F501C"/>
    <w:rsid w:val="005F5CDF"/>
    <w:rsid w:val="0060575B"/>
    <w:rsid w:val="0060617F"/>
    <w:rsid w:val="006203A3"/>
    <w:rsid w:val="00626229"/>
    <w:rsid w:val="0062673A"/>
    <w:rsid w:val="006406B1"/>
    <w:rsid w:val="00641192"/>
    <w:rsid w:val="0064442A"/>
    <w:rsid w:val="006446EB"/>
    <w:rsid w:val="0064585A"/>
    <w:rsid w:val="006513C0"/>
    <w:rsid w:val="00653EDC"/>
    <w:rsid w:val="00655620"/>
    <w:rsid w:val="00662BDA"/>
    <w:rsid w:val="00676795"/>
    <w:rsid w:val="00676831"/>
    <w:rsid w:val="00683266"/>
    <w:rsid w:val="00692FB0"/>
    <w:rsid w:val="00697AAF"/>
    <w:rsid w:val="006A587F"/>
    <w:rsid w:val="006B2641"/>
    <w:rsid w:val="006B35E2"/>
    <w:rsid w:val="006B6CE6"/>
    <w:rsid w:val="006D0FB3"/>
    <w:rsid w:val="006D235A"/>
    <w:rsid w:val="006E0A7F"/>
    <w:rsid w:val="006E1A59"/>
    <w:rsid w:val="006E2F71"/>
    <w:rsid w:val="006F3B8D"/>
    <w:rsid w:val="0070250F"/>
    <w:rsid w:val="00704B01"/>
    <w:rsid w:val="00707BE3"/>
    <w:rsid w:val="0071218A"/>
    <w:rsid w:val="007126B7"/>
    <w:rsid w:val="00714AEF"/>
    <w:rsid w:val="00715394"/>
    <w:rsid w:val="0073015C"/>
    <w:rsid w:val="00730382"/>
    <w:rsid w:val="007319D5"/>
    <w:rsid w:val="00737B16"/>
    <w:rsid w:val="00745F1C"/>
    <w:rsid w:val="00751A7D"/>
    <w:rsid w:val="00763E75"/>
    <w:rsid w:val="00765FDB"/>
    <w:rsid w:val="007745D8"/>
    <w:rsid w:val="00781217"/>
    <w:rsid w:val="00784D80"/>
    <w:rsid w:val="007923E4"/>
    <w:rsid w:val="007931E7"/>
    <w:rsid w:val="00793E55"/>
    <w:rsid w:val="007A2388"/>
    <w:rsid w:val="007B0AE9"/>
    <w:rsid w:val="007C1E96"/>
    <w:rsid w:val="007D105B"/>
    <w:rsid w:val="007D2F6A"/>
    <w:rsid w:val="007D32A9"/>
    <w:rsid w:val="007D5E57"/>
    <w:rsid w:val="007E15C7"/>
    <w:rsid w:val="007E6364"/>
    <w:rsid w:val="007F002A"/>
    <w:rsid w:val="007F6AD0"/>
    <w:rsid w:val="008047F6"/>
    <w:rsid w:val="00810991"/>
    <w:rsid w:val="00817E29"/>
    <w:rsid w:val="00831E3D"/>
    <w:rsid w:val="008352BE"/>
    <w:rsid w:val="008419A3"/>
    <w:rsid w:val="00857153"/>
    <w:rsid w:val="00857CDC"/>
    <w:rsid w:val="00861053"/>
    <w:rsid w:val="00861D90"/>
    <w:rsid w:val="00861EC1"/>
    <w:rsid w:val="00865DB5"/>
    <w:rsid w:val="00865FBA"/>
    <w:rsid w:val="008818FB"/>
    <w:rsid w:val="0088436A"/>
    <w:rsid w:val="0088613A"/>
    <w:rsid w:val="008861F3"/>
    <w:rsid w:val="00886E1C"/>
    <w:rsid w:val="008906B7"/>
    <w:rsid w:val="008968F5"/>
    <w:rsid w:val="00896C5F"/>
    <w:rsid w:val="008A5F8C"/>
    <w:rsid w:val="008A60F5"/>
    <w:rsid w:val="008B5308"/>
    <w:rsid w:val="008C245F"/>
    <w:rsid w:val="008C2592"/>
    <w:rsid w:val="008C7DB3"/>
    <w:rsid w:val="008E7A78"/>
    <w:rsid w:val="00905CB9"/>
    <w:rsid w:val="00925371"/>
    <w:rsid w:val="009337C0"/>
    <w:rsid w:val="00933CDF"/>
    <w:rsid w:val="00934980"/>
    <w:rsid w:val="00954BA8"/>
    <w:rsid w:val="00961B27"/>
    <w:rsid w:val="009654BB"/>
    <w:rsid w:val="009675DA"/>
    <w:rsid w:val="009753D4"/>
    <w:rsid w:val="00977D06"/>
    <w:rsid w:val="009834FD"/>
    <w:rsid w:val="00985182"/>
    <w:rsid w:val="00985595"/>
    <w:rsid w:val="00994704"/>
    <w:rsid w:val="00996A7D"/>
    <w:rsid w:val="009973CC"/>
    <w:rsid w:val="009A2482"/>
    <w:rsid w:val="009A6F5B"/>
    <w:rsid w:val="009C0D48"/>
    <w:rsid w:val="009C235E"/>
    <w:rsid w:val="009C622F"/>
    <w:rsid w:val="009E01F6"/>
    <w:rsid w:val="009E342A"/>
    <w:rsid w:val="00A053BB"/>
    <w:rsid w:val="00A0550B"/>
    <w:rsid w:val="00A14ED1"/>
    <w:rsid w:val="00A210C8"/>
    <w:rsid w:val="00A24A26"/>
    <w:rsid w:val="00A30458"/>
    <w:rsid w:val="00A32EDD"/>
    <w:rsid w:val="00A36200"/>
    <w:rsid w:val="00A4063B"/>
    <w:rsid w:val="00A43B73"/>
    <w:rsid w:val="00A509EC"/>
    <w:rsid w:val="00A55358"/>
    <w:rsid w:val="00A56639"/>
    <w:rsid w:val="00A640D8"/>
    <w:rsid w:val="00A72779"/>
    <w:rsid w:val="00A76AEF"/>
    <w:rsid w:val="00A76BA2"/>
    <w:rsid w:val="00A8550B"/>
    <w:rsid w:val="00A93BA2"/>
    <w:rsid w:val="00A94841"/>
    <w:rsid w:val="00A97EB2"/>
    <w:rsid w:val="00AC3E8C"/>
    <w:rsid w:val="00AC57C7"/>
    <w:rsid w:val="00AC7E13"/>
    <w:rsid w:val="00AD208D"/>
    <w:rsid w:val="00AE02B0"/>
    <w:rsid w:val="00AE6085"/>
    <w:rsid w:val="00AF6180"/>
    <w:rsid w:val="00B07C1D"/>
    <w:rsid w:val="00B1207C"/>
    <w:rsid w:val="00B16CB6"/>
    <w:rsid w:val="00B22F0F"/>
    <w:rsid w:val="00B51B1B"/>
    <w:rsid w:val="00B52CB1"/>
    <w:rsid w:val="00B56ECD"/>
    <w:rsid w:val="00B57087"/>
    <w:rsid w:val="00B628FF"/>
    <w:rsid w:val="00B716CC"/>
    <w:rsid w:val="00B75E3F"/>
    <w:rsid w:val="00B81907"/>
    <w:rsid w:val="00B83243"/>
    <w:rsid w:val="00B83C58"/>
    <w:rsid w:val="00B84525"/>
    <w:rsid w:val="00B86537"/>
    <w:rsid w:val="00B9611B"/>
    <w:rsid w:val="00B96A23"/>
    <w:rsid w:val="00BA2580"/>
    <w:rsid w:val="00BA339D"/>
    <w:rsid w:val="00BA4B03"/>
    <w:rsid w:val="00BB0FCF"/>
    <w:rsid w:val="00BB4CF1"/>
    <w:rsid w:val="00BB5005"/>
    <w:rsid w:val="00BC6BF3"/>
    <w:rsid w:val="00BC70EB"/>
    <w:rsid w:val="00BD74DA"/>
    <w:rsid w:val="00BE7B6F"/>
    <w:rsid w:val="00BF6C50"/>
    <w:rsid w:val="00C145E1"/>
    <w:rsid w:val="00C25EDF"/>
    <w:rsid w:val="00C2650C"/>
    <w:rsid w:val="00C30648"/>
    <w:rsid w:val="00C42B77"/>
    <w:rsid w:val="00C44F92"/>
    <w:rsid w:val="00C53BBD"/>
    <w:rsid w:val="00C611CD"/>
    <w:rsid w:val="00C66EB0"/>
    <w:rsid w:val="00C67F8D"/>
    <w:rsid w:val="00C86BC2"/>
    <w:rsid w:val="00C9152C"/>
    <w:rsid w:val="00C93857"/>
    <w:rsid w:val="00CA38B8"/>
    <w:rsid w:val="00CA5E9C"/>
    <w:rsid w:val="00CA5F7D"/>
    <w:rsid w:val="00CB03BD"/>
    <w:rsid w:val="00CC2041"/>
    <w:rsid w:val="00CD344E"/>
    <w:rsid w:val="00CE619B"/>
    <w:rsid w:val="00CF2AAD"/>
    <w:rsid w:val="00CF5AAB"/>
    <w:rsid w:val="00CF717C"/>
    <w:rsid w:val="00D06F48"/>
    <w:rsid w:val="00D10F0C"/>
    <w:rsid w:val="00D112BD"/>
    <w:rsid w:val="00D1341B"/>
    <w:rsid w:val="00D15E49"/>
    <w:rsid w:val="00D16337"/>
    <w:rsid w:val="00D3023C"/>
    <w:rsid w:val="00D344DA"/>
    <w:rsid w:val="00D35A74"/>
    <w:rsid w:val="00D41205"/>
    <w:rsid w:val="00D44CFA"/>
    <w:rsid w:val="00D45875"/>
    <w:rsid w:val="00D5148C"/>
    <w:rsid w:val="00D53754"/>
    <w:rsid w:val="00D56290"/>
    <w:rsid w:val="00D61CB6"/>
    <w:rsid w:val="00D8072C"/>
    <w:rsid w:val="00D81218"/>
    <w:rsid w:val="00D915DD"/>
    <w:rsid w:val="00D94AA6"/>
    <w:rsid w:val="00D9694F"/>
    <w:rsid w:val="00DA1B98"/>
    <w:rsid w:val="00DA2B60"/>
    <w:rsid w:val="00DA63CD"/>
    <w:rsid w:val="00DB31A6"/>
    <w:rsid w:val="00DD0C27"/>
    <w:rsid w:val="00DD493D"/>
    <w:rsid w:val="00DF7522"/>
    <w:rsid w:val="00E074AE"/>
    <w:rsid w:val="00E10BF7"/>
    <w:rsid w:val="00E22D6B"/>
    <w:rsid w:val="00E23C69"/>
    <w:rsid w:val="00E23D8B"/>
    <w:rsid w:val="00E27833"/>
    <w:rsid w:val="00E32363"/>
    <w:rsid w:val="00E464A5"/>
    <w:rsid w:val="00E47653"/>
    <w:rsid w:val="00E47794"/>
    <w:rsid w:val="00E51B6C"/>
    <w:rsid w:val="00E575AF"/>
    <w:rsid w:val="00E654AC"/>
    <w:rsid w:val="00E6601E"/>
    <w:rsid w:val="00E67503"/>
    <w:rsid w:val="00E71957"/>
    <w:rsid w:val="00E76B90"/>
    <w:rsid w:val="00E86857"/>
    <w:rsid w:val="00E92807"/>
    <w:rsid w:val="00E96BF8"/>
    <w:rsid w:val="00EA3F29"/>
    <w:rsid w:val="00EA617A"/>
    <w:rsid w:val="00EB041C"/>
    <w:rsid w:val="00EB559A"/>
    <w:rsid w:val="00EB6F0F"/>
    <w:rsid w:val="00EB7110"/>
    <w:rsid w:val="00EC0DA7"/>
    <w:rsid w:val="00EC4662"/>
    <w:rsid w:val="00ED4C4C"/>
    <w:rsid w:val="00EE5231"/>
    <w:rsid w:val="00EE527A"/>
    <w:rsid w:val="00F14439"/>
    <w:rsid w:val="00F16056"/>
    <w:rsid w:val="00F17856"/>
    <w:rsid w:val="00F332A3"/>
    <w:rsid w:val="00F36DF8"/>
    <w:rsid w:val="00F40119"/>
    <w:rsid w:val="00F52291"/>
    <w:rsid w:val="00F522B6"/>
    <w:rsid w:val="00F71AD1"/>
    <w:rsid w:val="00F74380"/>
    <w:rsid w:val="00F77A7A"/>
    <w:rsid w:val="00F808AE"/>
    <w:rsid w:val="00F84FE1"/>
    <w:rsid w:val="00F91E86"/>
    <w:rsid w:val="00F93562"/>
    <w:rsid w:val="00F95046"/>
    <w:rsid w:val="00FA7632"/>
    <w:rsid w:val="00FB3880"/>
    <w:rsid w:val="00FD0D45"/>
    <w:rsid w:val="00FD0DAD"/>
    <w:rsid w:val="00FD1A8C"/>
    <w:rsid w:val="00FD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A3679"/>
  <w15:docId w15:val="{FB656314-6652-4F48-B36F-99C25C6E2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865DB5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865DB5"/>
    <w:rPr>
      <w:rFonts w:ascii="Calibri" w:hAnsi="Calibri"/>
      <w:szCs w:val="21"/>
    </w:rPr>
  </w:style>
  <w:style w:type="table" w:styleId="Tabellenraster">
    <w:name w:val="Table Grid"/>
    <w:basedOn w:val="NormaleTabelle"/>
    <w:uiPriority w:val="59"/>
    <w:rsid w:val="00865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EA3F29"/>
    <w:pPr>
      <w:ind w:left="720"/>
      <w:contextualSpacing/>
    </w:pPr>
    <w:rPr>
      <w:rFonts w:ascii="Calibri" w:eastAsia="Calibri" w:hAnsi="Calibri" w:cs="Times New Roman"/>
      <w:lang w:val="es-PE"/>
    </w:rPr>
  </w:style>
  <w:style w:type="character" w:customStyle="1" w:styleId="ListenabsatzZchn">
    <w:name w:val="Listenabsatz Zchn"/>
    <w:link w:val="Listenabsatz"/>
    <w:uiPriority w:val="34"/>
    <w:locked/>
    <w:rsid w:val="00EA3F29"/>
    <w:rPr>
      <w:rFonts w:ascii="Calibri" w:eastAsia="Calibri" w:hAnsi="Calibri" w:cs="Times New Roman"/>
      <w:lang w:val="es-P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1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152F"/>
    <w:rPr>
      <w:rFonts w:ascii="Tahoma" w:hAnsi="Tahoma" w:cs="Tahoma"/>
      <w:sz w:val="16"/>
      <w:szCs w:val="16"/>
    </w:rPr>
  </w:style>
  <w:style w:type="paragraph" w:styleId="Funotentext">
    <w:name w:val="footnote text"/>
    <w:basedOn w:val="Standard"/>
    <w:link w:val="FunotentextZchn"/>
    <w:unhideWhenUsed/>
    <w:rsid w:val="00FD5A14"/>
    <w:pPr>
      <w:spacing w:after="0" w:line="240" w:lineRule="auto"/>
    </w:pPr>
    <w:rPr>
      <w:rFonts w:eastAsiaTheme="minorEastAsia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rsid w:val="00FD5A14"/>
    <w:rPr>
      <w:rFonts w:eastAsiaTheme="minorEastAsia"/>
      <w:sz w:val="20"/>
      <w:szCs w:val="20"/>
      <w:lang w:eastAsia="de-DE"/>
    </w:rPr>
  </w:style>
  <w:style w:type="character" w:styleId="Funotenzeichen">
    <w:name w:val="footnote reference"/>
    <w:basedOn w:val="Absatz-Standardschriftart"/>
    <w:semiHidden/>
    <w:unhideWhenUsed/>
    <w:rsid w:val="00FD5A14"/>
    <w:rPr>
      <w:vertAlign w:val="superscript"/>
    </w:rPr>
  </w:style>
  <w:style w:type="paragraph" w:customStyle="1" w:styleId="Default">
    <w:name w:val="Default"/>
    <w:rsid w:val="00314DF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Aufzhlungszeichen">
    <w:name w:val="List Bullet"/>
    <w:basedOn w:val="Standard"/>
    <w:uiPriority w:val="99"/>
    <w:unhideWhenUsed/>
    <w:rsid w:val="00051C9E"/>
    <w:pPr>
      <w:numPr>
        <w:numId w:val="10"/>
      </w:numPr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52C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2CB1"/>
  </w:style>
  <w:style w:type="paragraph" w:styleId="Fuzeile">
    <w:name w:val="footer"/>
    <w:basedOn w:val="Standard"/>
    <w:link w:val="FuzeileZchn"/>
    <w:uiPriority w:val="99"/>
    <w:unhideWhenUsed/>
    <w:rsid w:val="00B52C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2CB1"/>
  </w:style>
  <w:style w:type="character" w:styleId="Kommentarzeichen">
    <w:name w:val="annotation reference"/>
    <w:basedOn w:val="Absatz-Standardschriftart"/>
    <w:uiPriority w:val="99"/>
    <w:semiHidden/>
    <w:unhideWhenUsed/>
    <w:rsid w:val="00FD1A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1A8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1A8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1A8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1A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8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31</Characters>
  <Application>Microsoft Office Word</Application>
  <DocSecurity>0</DocSecurity>
  <Lines>1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DIW Berlin</Company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</dc:creator>
  <cp:lastModifiedBy>RM</cp:lastModifiedBy>
  <cp:revision>4</cp:revision>
  <cp:lastPrinted>2016-01-21T17:26:00Z</cp:lastPrinted>
  <dcterms:created xsi:type="dcterms:W3CDTF">2018-04-11T18:32:00Z</dcterms:created>
  <dcterms:modified xsi:type="dcterms:W3CDTF">2018-04-11T18:50:00Z</dcterms:modified>
</cp:coreProperties>
</file>